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5C306" w14:textId="078970ED" w:rsidR="001D2937" w:rsidRDefault="001D2937" w:rsidP="001D293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</w:t>
      </w:r>
      <w:r w:rsidR="000B3E72">
        <w:rPr>
          <w:rFonts w:ascii="Times New Roman" w:hAnsi="Times New Roman" w:cs="Times New Roman"/>
          <w:b/>
          <w:bCs/>
          <w:color w:val="000000" w:themeColor="text1"/>
          <w:lang w:val="en-GB"/>
        </w:rPr>
        <w:t>l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Figure</w:t>
      </w:r>
      <w:r w:rsidR="000B3E72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1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: Boxplot of propensity score in both matched and unmatched cohorts of patients with single versus dual access TAVI. </w:t>
      </w:r>
    </w:p>
    <w:p w14:paraId="1569EC17" w14:textId="3364AF62" w:rsidR="001D2937" w:rsidRPr="001D2937" w:rsidRDefault="001D2937" w:rsidP="001D2937">
      <w:pPr>
        <w:rPr>
          <w:lang w:val="en-GB"/>
        </w:rPr>
      </w:pPr>
      <w:r w:rsidRPr="001D2937">
        <w:rPr>
          <w:noProof/>
          <w:lang w:val="en-GB"/>
        </w:rPr>
        <w:drawing>
          <wp:inline distT="0" distB="0" distL="0" distR="0" wp14:anchorId="4977D66D" wp14:editId="6A8A2ECE">
            <wp:extent cx="5731510" cy="3223895"/>
            <wp:effectExtent l="0" t="0" r="2540" b="0"/>
            <wp:docPr id="1428128167" name="Picture 2" descr="A graph showing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128167" name="Picture 2" descr="A graph showing different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B40E0" w14:textId="77777777" w:rsidR="00B67D7A" w:rsidRPr="001D2937" w:rsidRDefault="00B67D7A">
      <w:pPr>
        <w:rPr>
          <w:lang w:val="en-GB"/>
        </w:rPr>
      </w:pPr>
    </w:p>
    <w:sectPr w:rsidR="00B67D7A" w:rsidRPr="001D2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3D5"/>
    <w:rsid w:val="000B3E72"/>
    <w:rsid w:val="001463D5"/>
    <w:rsid w:val="001D2937"/>
    <w:rsid w:val="002C1CE7"/>
    <w:rsid w:val="00B67D7A"/>
    <w:rsid w:val="00D61D91"/>
    <w:rsid w:val="00F8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89E88"/>
  <w15:chartTrackingRefBased/>
  <w15:docId w15:val="{E5AEC22B-F4DD-421A-90E2-494730417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93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3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3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3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3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3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3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3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3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3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3D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3D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3D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3D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3D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3D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3D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3D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3D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463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63D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3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63D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463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63D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463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63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3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3D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463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2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HALIL, Mohammad (THE NEWCASTLE UPON TYNE HOSPITALS NHS FOUNDATION TRUST)</dc:creator>
  <cp:keywords/>
  <dc:description/>
  <cp:lastModifiedBy>Stoia, Jennifer A. (ELS-HBE)</cp:lastModifiedBy>
  <cp:revision>3</cp:revision>
  <dcterms:created xsi:type="dcterms:W3CDTF">2025-07-13T21:19:00Z</dcterms:created>
  <dcterms:modified xsi:type="dcterms:W3CDTF">2025-08-18T19:23:00Z</dcterms:modified>
</cp:coreProperties>
</file>